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71B2A" w14:textId="77777777" w:rsidR="0023446D" w:rsidRDefault="0023446D" w:rsidP="0023446D">
      <w:pPr>
        <w:rPr>
          <w:rFonts w:ascii="Arial" w:hAnsi="Arial" w:cs="Arial"/>
        </w:rPr>
      </w:pPr>
    </w:p>
    <w:p w14:paraId="6B89B89A" w14:textId="77777777" w:rsidR="0023446D" w:rsidRDefault="0023446D" w:rsidP="0023446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.  </w:t>
      </w:r>
      <w:r w:rsidRPr="00327C6B">
        <w:rPr>
          <w:rFonts w:ascii="Arial" w:hAnsi="Arial" w:cs="Arial"/>
        </w:rPr>
        <w:t xml:space="preserve">Covariate comparison in the </w:t>
      </w:r>
      <w:proofErr w:type="gramStart"/>
      <w:r w:rsidRPr="00327C6B">
        <w:rPr>
          <w:rFonts w:ascii="Arial" w:hAnsi="Arial" w:cs="Arial"/>
        </w:rPr>
        <w:t>12 month</w:t>
      </w:r>
      <w:proofErr w:type="gramEnd"/>
      <w:r w:rsidRPr="00327C6B">
        <w:rPr>
          <w:rFonts w:ascii="Arial" w:hAnsi="Arial" w:cs="Arial"/>
        </w:rPr>
        <w:t xml:space="preserve"> landmark cohort, prior to and after propensity score weighting.</w:t>
      </w:r>
    </w:p>
    <w:p w14:paraId="1D7BDB71" w14:textId="77777777" w:rsidR="0023446D" w:rsidRDefault="0023446D" w:rsidP="0023446D">
      <w:pPr>
        <w:rPr>
          <w:rFonts w:ascii="Arial" w:hAnsi="Arial" w:cs="Arial"/>
        </w:rPr>
      </w:pPr>
    </w:p>
    <w:tbl>
      <w:tblPr>
        <w:tblW w:w="10679" w:type="dxa"/>
        <w:tblLook w:val="04A0" w:firstRow="1" w:lastRow="0" w:firstColumn="1" w:lastColumn="0" w:noHBand="0" w:noVBand="1"/>
      </w:tblPr>
      <w:tblGrid>
        <w:gridCol w:w="340"/>
        <w:gridCol w:w="4819"/>
        <w:gridCol w:w="1380"/>
        <w:gridCol w:w="1380"/>
        <w:gridCol w:w="1380"/>
        <w:gridCol w:w="1380"/>
      </w:tblGrid>
      <w:tr w:rsidR="0023446D" w14:paraId="3E02C2E0" w14:textId="77777777" w:rsidTr="00CF52C5">
        <w:trPr>
          <w:trHeight w:val="320"/>
        </w:trPr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9E47DB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732D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C4A5E4A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efore PS weighting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C1007A9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fter PS weighting</w:t>
            </w:r>
          </w:p>
        </w:tc>
      </w:tr>
      <w:tr w:rsidR="0023446D" w14:paraId="4EB0A248" w14:textId="77777777" w:rsidTr="00CF52C5">
        <w:trPr>
          <w:trHeight w:val="280"/>
        </w:trPr>
        <w:tc>
          <w:tcPr>
            <w:tcW w:w="34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0AFAD52F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1C54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5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8389B75" w14:textId="77777777" w:rsidR="0023446D" w:rsidRDefault="0023446D" w:rsidP="00CF52C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xillary Surgery?</w:t>
            </w:r>
          </w:p>
        </w:tc>
      </w:tr>
      <w:tr w:rsidR="0023446D" w14:paraId="29DA1C16" w14:textId="77777777" w:rsidTr="00CF52C5">
        <w:trPr>
          <w:trHeight w:val="360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94E88A2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4DC9EF3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1ECA7991" w14:textId="77777777" w:rsidR="0023446D" w:rsidRDefault="0023446D" w:rsidP="00CF52C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8A6665F" w14:textId="77777777" w:rsidR="0023446D" w:rsidRDefault="0023446D" w:rsidP="00CF52C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02B23B48" w14:textId="77777777" w:rsidR="0023446D" w:rsidRDefault="0023446D" w:rsidP="00CF52C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bottom"/>
            <w:hideMark/>
          </w:tcPr>
          <w:p w14:paraId="0A98FACC" w14:textId="77777777" w:rsidR="0023446D" w:rsidRDefault="0023446D" w:rsidP="00CF52C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Yes</w:t>
            </w:r>
          </w:p>
        </w:tc>
      </w:tr>
      <w:tr w:rsidR="0023446D" w14:paraId="217C5E10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F743666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7BD6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38E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4D5C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F9569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41856700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B3158E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DF5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0569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6D7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2582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9DB06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23446D" w14:paraId="07F57F75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5CD4BB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F31E2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9629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5E7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C9692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D49F7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7</w:t>
            </w:r>
          </w:p>
        </w:tc>
      </w:tr>
      <w:tr w:rsidR="0023446D" w14:paraId="05C2A827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02750F7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A0D0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157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B787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58EE8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0E8C4EA3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7B9991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C92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97C7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E4A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AA55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E5E4E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8</w:t>
            </w:r>
          </w:p>
        </w:tc>
      </w:tr>
      <w:tr w:rsidR="0023446D" w14:paraId="6FEE9576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7B1845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69F0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A2EF2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C81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5D56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E9AF1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0</w:t>
            </w:r>
          </w:p>
        </w:tc>
      </w:tr>
      <w:tr w:rsidR="0023446D" w14:paraId="56283E2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EE8D21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B0B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8600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D16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4225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B6DC2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23446D" w14:paraId="47032120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0E609C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0C4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/Unknow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B2E4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1B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64F6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D07AC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</w:p>
        </w:tc>
      </w:tr>
      <w:tr w:rsidR="0023446D" w14:paraId="301E01B3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E1A93A0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harlson Scor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E5A8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10F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E57C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A3FC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3F28389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A33F74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7B6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49D4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2AA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80B6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9B4EB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5</w:t>
            </w:r>
          </w:p>
        </w:tc>
      </w:tr>
      <w:tr w:rsidR="0023446D" w14:paraId="2FFB885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510F9C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8B0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54A1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27A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8CAF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10723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1</w:t>
            </w:r>
          </w:p>
        </w:tc>
      </w:tr>
      <w:tr w:rsidR="0023446D" w14:paraId="7761EE13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FAB61CD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E5A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+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1D9B3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A61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C24A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E752D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</w:tr>
      <w:tr w:rsidR="0023446D" w14:paraId="0BDEC4B2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2F7454B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A016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686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2EB9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1403B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48570EA4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2C8BE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C8F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1 highest% no HS diplom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DF12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C9F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7318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F2CAB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2</w:t>
            </w:r>
          </w:p>
        </w:tc>
      </w:tr>
      <w:tr w:rsidR="0023446D" w14:paraId="427BE0D9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D98CB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E18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3055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3DD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0F7C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7F9B7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5</w:t>
            </w:r>
          </w:p>
        </w:tc>
      </w:tr>
      <w:tr w:rsidR="0023446D" w14:paraId="22A222F3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6DBCA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01A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B12E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DF7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2D762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1ABBC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</w:t>
            </w:r>
          </w:p>
        </w:tc>
      </w:tr>
      <w:tr w:rsidR="0023446D" w14:paraId="13EEEC8A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23887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FBF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4 lowest% no HS degre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C4E0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379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3558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65D6D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</w:t>
            </w:r>
          </w:p>
        </w:tc>
      </w:tr>
      <w:tr w:rsidR="0023446D" w14:paraId="55F3B482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F5311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19B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C83E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245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35FAF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EAE22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8</w:t>
            </w:r>
          </w:p>
        </w:tc>
      </w:tr>
      <w:tr w:rsidR="0023446D" w14:paraId="33F1DCDD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160C91B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com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FB72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ECD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437C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8D11D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4A14D0EA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B2E4D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3001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1 lowest median incom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56CE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D24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1D68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3F43B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6</w:t>
            </w:r>
          </w:p>
        </w:tc>
      </w:tr>
      <w:tr w:rsidR="0023446D" w14:paraId="0537ACE9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9F854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368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0B50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B60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E9D92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3C5FE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2</w:t>
            </w:r>
          </w:p>
        </w:tc>
      </w:tr>
      <w:tr w:rsidR="0023446D" w14:paraId="5C4DAA16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F11C8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E4C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92EB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FCB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806D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9A44C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2</w:t>
            </w:r>
          </w:p>
        </w:tc>
      </w:tr>
      <w:tr w:rsidR="0023446D" w14:paraId="38AF9180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82EA61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663A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4 highest median incom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9E46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D1B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9C10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6E4DE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1</w:t>
            </w:r>
          </w:p>
        </w:tc>
      </w:tr>
      <w:tr w:rsidR="0023446D" w14:paraId="38E55A96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6DBBA2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116B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CE80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0F5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206B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C8AEC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9</w:t>
            </w:r>
          </w:p>
        </w:tc>
      </w:tr>
      <w:tr w:rsidR="0023446D" w14:paraId="5809E627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1D10DF9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ncer Program Typ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1EF5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77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BB7F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C7CB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3DEDD55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CF464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8D38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mmunity Cancer Cente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8074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5CA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F095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25A31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23446D" w14:paraId="5434AAC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1F12D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D6C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mprehensive Community Cancer Program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4052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C07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1CB6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5F1A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</w:t>
            </w:r>
          </w:p>
        </w:tc>
      </w:tr>
      <w:tr w:rsidR="0023446D" w14:paraId="5B1ED22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893C1D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3DC82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demic/Research Program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F350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2FA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E97D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C3584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1</w:t>
            </w:r>
          </w:p>
        </w:tc>
      </w:tr>
      <w:tr w:rsidR="0023446D" w14:paraId="195EE9AD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7199C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5A0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grated Network Cancer Program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9022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82A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2996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523E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0</w:t>
            </w:r>
          </w:p>
        </w:tc>
      </w:tr>
      <w:tr w:rsidR="0023446D" w14:paraId="162D0AA8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9375162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istolog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3A1E0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DA7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1DED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5FBEF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29A96200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FE801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8B0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ucta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3C27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51A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43D0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65E25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0</w:t>
            </w:r>
          </w:p>
        </w:tc>
      </w:tr>
      <w:tr w:rsidR="0023446D" w14:paraId="622FA48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21628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CEA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bula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DAEF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17F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D0BF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41B7A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23446D" w14:paraId="78C6450A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C8FDC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DAB5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30AD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929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BF62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5E6E9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</w:tr>
      <w:tr w:rsidR="0023446D" w14:paraId="52DCDF5C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9537FD3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ad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BB0C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5DB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D21C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F4AEA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210B9CB1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71AA2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9A34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A10C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1D7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DBF9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FBAC3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23446D" w14:paraId="5BE3CEA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8707CB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DA40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BBAB7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6C8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6E8B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9979D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1</w:t>
            </w:r>
          </w:p>
        </w:tc>
      </w:tr>
      <w:tr w:rsidR="0023446D" w14:paraId="49D003E1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7C84B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06F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5260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8A2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DD44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96A1F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</w:t>
            </w:r>
          </w:p>
        </w:tc>
      </w:tr>
      <w:tr w:rsidR="0023446D" w14:paraId="2122215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319A5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AE00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7095D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9FF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2A36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D40DC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8</w:t>
            </w:r>
          </w:p>
        </w:tc>
      </w:tr>
      <w:tr w:rsidR="0023446D" w14:paraId="68890C8F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5665628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linical T stag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41BE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C29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9DC6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1812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0D1004EE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B3C60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F2F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5509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4B1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A2E2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18AF7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</w:t>
            </w:r>
          </w:p>
        </w:tc>
      </w:tr>
      <w:tr w:rsidR="0023446D" w14:paraId="19B1F5A2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99E7B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303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2F07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004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5140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4D9DF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3</w:t>
            </w:r>
          </w:p>
        </w:tc>
      </w:tr>
      <w:tr w:rsidR="0023446D" w14:paraId="629F74B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2906B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8F0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3016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513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D766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C556C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4</w:t>
            </w:r>
          </w:p>
        </w:tc>
      </w:tr>
      <w:tr w:rsidR="0023446D" w14:paraId="6D8183E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4EBCC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B54B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B3F56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831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72F6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32235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7</w:t>
            </w:r>
          </w:p>
        </w:tc>
      </w:tr>
      <w:tr w:rsidR="0023446D" w14:paraId="02A196A2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CAF59CB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linical N stag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47ED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AE0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479F1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AF858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6F2672E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1C867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47B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D4F2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87D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2734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6CAC9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7</w:t>
            </w:r>
          </w:p>
        </w:tc>
      </w:tr>
      <w:tr w:rsidR="0023446D" w14:paraId="2DB44A84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13C5E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775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B8D4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2DC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562A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73FB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2</w:t>
            </w:r>
          </w:p>
        </w:tc>
      </w:tr>
      <w:tr w:rsidR="0023446D" w14:paraId="64E46C45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9B672B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C5D1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EE40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B92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3155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C69F9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23446D" w14:paraId="35A332EF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1A70CE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64B3A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60D95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E6A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44F4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42BEE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7</w:t>
            </w:r>
          </w:p>
        </w:tc>
      </w:tr>
      <w:tr w:rsidR="0023446D" w14:paraId="66A7E5AB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0E5D470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henotyp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3AFD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CAA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08425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E4CD6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538A9D5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22AC7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EE7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R+/HER2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EABD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06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BAEE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321CE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9</w:t>
            </w:r>
          </w:p>
        </w:tc>
      </w:tr>
      <w:tr w:rsidR="0023446D" w14:paraId="71F069E8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C3A00D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CD1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R2+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BD84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DFD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9C54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71204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9</w:t>
            </w:r>
          </w:p>
        </w:tc>
      </w:tr>
      <w:tr w:rsidR="0023446D" w14:paraId="0B1D3D6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1BDDD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7FC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NBC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14E2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1B9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2C6AB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07AA4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2</w:t>
            </w:r>
          </w:p>
        </w:tc>
      </w:tr>
      <w:tr w:rsidR="0023446D" w14:paraId="47FD2A36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BC9E57E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Lymphovascula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Invasio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618C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288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FDEB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510A1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464014C9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493E3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CE8D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presen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1E4F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C21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4895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F626E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5</w:t>
            </w:r>
          </w:p>
        </w:tc>
      </w:tr>
      <w:tr w:rsidR="0023446D" w14:paraId="38D71ED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6A2FD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6C1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sen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4C8A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C89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A201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6E62F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7</w:t>
            </w:r>
          </w:p>
        </w:tc>
      </w:tr>
      <w:tr w:rsidR="0023446D" w14:paraId="724C8F30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C786D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C79F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FB16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960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B6E0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E87E9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8</w:t>
            </w:r>
          </w:p>
        </w:tc>
      </w:tr>
      <w:tr w:rsidR="0023446D" w14:paraId="0CCFD362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E1E10B5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ts Si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3E71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2B0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CE60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F0C55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2E3C2511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ED073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4ED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ne Mets Onl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C9F0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B16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699E8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F38B85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7</w:t>
            </w:r>
          </w:p>
        </w:tc>
      </w:tr>
      <w:tr w:rsidR="0023446D" w14:paraId="51FB03AD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66B60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BF08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sceral/Multiple/Other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7531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B57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A4A9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6CF4E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3</w:t>
            </w:r>
          </w:p>
        </w:tc>
      </w:tr>
      <w:tr w:rsidR="0023446D" w14:paraId="5ACB9CD4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5C8D692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rgery Typ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C66E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407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94CC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D32F5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0B7CB2CE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4C5FC2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8127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st conserving surger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1695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327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64070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4300A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8</w:t>
            </w:r>
          </w:p>
        </w:tc>
      </w:tr>
      <w:tr w:rsidR="0023446D" w14:paraId="0C1CAAFB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E43BC9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7BA4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stectomy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2127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AB7B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7D86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86B6B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2</w:t>
            </w:r>
          </w:p>
        </w:tc>
      </w:tr>
      <w:tr w:rsidR="0023446D" w14:paraId="326E8FAB" w14:textId="77777777" w:rsidTr="00CF52C5">
        <w:trPr>
          <w:trHeight w:val="280"/>
        </w:trPr>
        <w:tc>
          <w:tcPr>
            <w:tcW w:w="5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2D81582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irst Treatmen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BDEA2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B06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888A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C061A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3446D" w14:paraId="4F3F07A2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8A6AB6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AEE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gery Firs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F4F4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265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500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BFA58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7</w:t>
            </w:r>
          </w:p>
        </w:tc>
      </w:tr>
      <w:tr w:rsidR="0023446D" w14:paraId="437B0E6C" w14:textId="77777777" w:rsidTr="00CF52C5">
        <w:trPr>
          <w:trHeight w:val="28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14C3E5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ABED3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stemic Firs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B7A28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E30F8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D86D6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E94EA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3</w:t>
            </w:r>
          </w:p>
        </w:tc>
      </w:tr>
    </w:tbl>
    <w:p w14:paraId="62E51016" w14:textId="77777777" w:rsidR="0023446D" w:rsidRDefault="0023446D" w:rsidP="0023446D">
      <w:pPr>
        <w:rPr>
          <w:rFonts w:ascii="Arial" w:hAnsi="Arial" w:cs="Arial"/>
        </w:rPr>
        <w:sectPr w:rsidR="0023446D" w:rsidSect="00234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A70771" w14:textId="77777777" w:rsidR="0023446D" w:rsidRDefault="0023446D" w:rsidP="0023446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lastRenderedPageBreak/>
        <w:t xml:space="preserve">upplemental Table 2.  </w:t>
      </w:r>
      <w:r w:rsidRPr="00296643">
        <w:rPr>
          <w:rFonts w:ascii="Arial" w:hAnsi="Arial" w:cs="Arial"/>
        </w:rPr>
        <w:t xml:space="preserve">Survival analyses for overall survival and axillary surgery using landmark intervals of 12 </w:t>
      </w:r>
      <w:proofErr w:type="spellStart"/>
      <w:r w:rsidRPr="00296643">
        <w:rPr>
          <w:rFonts w:ascii="Arial" w:hAnsi="Arial" w:cs="Arial"/>
        </w:rPr>
        <w:t>mo</w:t>
      </w:r>
      <w:proofErr w:type="spellEnd"/>
      <w:r w:rsidRPr="00296643">
        <w:rPr>
          <w:rFonts w:ascii="Arial" w:hAnsi="Arial" w:cs="Arial"/>
        </w:rPr>
        <w:t xml:space="preserve"> after diagnosis as landmark starting point. (9 </w:t>
      </w:r>
      <w:proofErr w:type="spellStart"/>
      <w:r w:rsidRPr="00296643">
        <w:rPr>
          <w:rFonts w:ascii="Arial" w:hAnsi="Arial" w:cs="Arial"/>
        </w:rPr>
        <w:t>mo</w:t>
      </w:r>
      <w:proofErr w:type="spellEnd"/>
      <w:r w:rsidRPr="00296643">
        <w:rPr>
          <w:rFonts w:ascii="Arial" w:hAnsi="Arial" w:cs="Arial"/>
        </w:rPr>
        <w:t xml:space="preserve"> and 15 </w:t>
      </w:r>
      <w:proofErr w:type="spellStart"/>
      <w:r w:rsidRPr="00296643">
        <w:rPr>
          <w:rFonts w:ascii="Arial" w:hAnsi="Arial" w:cs="Arial"/>
        </w:rPr>
        <w:t>mo</w:t>
      </w:r>
      <w:proofErr w:type="spellEnd"/>
      <w:r w:rsidRPr="00296643">
        <w:rPr>
          <w:rFonts w:ascii="Arial" w:hAnsi="Arial" w:cs="Arial"/>
        </w:rPr>
        <w:t xml:space="preserve"> sensitivity analyses).  Covariate adjustment using propensity scores which were applied using stabilized inverse probability weighting.</w:t>
      </w:r>
    </w:p>
    <w:p w14:paraId="0AD53FAA" w14:textId="77777777" w:rsidR="0023446D" w:rsidRDefault="0023446D" w:rsidP="0023446D">
      <w:pPr>
        <w:rPr>
          <w:rFonts w:ascii="Arial" w:hAnsi="Arial" w:cs="Arial"/>
        </w:rPr>
      </w:pPr>
    </w:p>
    <w:p w14:paraId="31F8066B" w14:textId="77777777" w:rsidR="0023446D" w:rsidRDefault="0023446D" w:rsidP="0023446D">
      <w:pPr>
        <w:rPr>
          <w:rFonts w:ascii="Arial" w:hAnsi="Arial" w:cs="Arial"/>
        </w:rPr>
      </w:pPr>
    </w:p>
    <w:tbl>
      <w:tblPr>
        <w:tblW w:w="14056" w:type="dxa"/>
        <w:tblLook w:val="04A0" w:firstRow="1" w:lastRow="0" w:firstColumn="1" w:lastColumn="0" w:noHBand="0" w:noVBand="1"/>
      </w:tblPr>
      <w:tblGrid>
        <w:gridCol w:w="2540"/>
        <w:gridCol w:w="1360"/>
        <w:gridCol w:w="1060"/>
        <w:gridCol w:w="1017"/>
        <w:gridCol w:w="1180"/>
        <w:gridCol w:w="1091"/>
        <w:gridCol w:w="1017"/>
        <w:gridCol w:w="1180"/>
        <w:gridCol w:w="1140"/>
        <w:gridCol w:w="1380"/>
        <w:gridCol w:w="1091"/>
      </w:tblGrid>
      <w:tr w:rsidR="0023446D" w14:paraId="5DCB09DF" w14:textId="77777777" w:rsidTr="00CF52C5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31B106A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51684F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1B6236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B937E59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5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462CFD0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odel 2</w:t>
            </w:r>
          </w:p>
        </w:tc>
      </w:tr>
      <w:tr w:rsidR="0023446D" w14:paraId="5DE5B4C0" w14:textId="77777777" w:rsidTr="00CF52C5">
        <w:trPr>
          <w:trHeight w:val="79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1468967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202A5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C3FB2" w14:textId="77777777" w:rsidR="0023446D" w:rsidRDefault="0023446D" w:rsidP="00CF5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B245BA4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y Axillary Surgery (Yes vs No)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C8376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LNB only vs no axillary surgery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2AC1A63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ND±SLNB vs no axillary surgery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7D1D9B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23446D" w14:paraId="68A9A9B3" w14:textId="77777777" w:rsidTr="00CF52C5">
        <w:trPr>
          <w:trHeight w:val="700"/>
        </w:trPr>
        <w:tc>
          <w:tcPr>
            <w:tcW w:w="25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505403BD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2204945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 patients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6BA7AD36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 deaths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1AACE5F5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75FEACB6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0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4634B19C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6E8E924C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6E8F6BA3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0F2139FD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08BA5670" w14:textId="77777777" w:rsidR="0023446D" w:rsidRDefault="0023446D" w:rsidP="00CF52C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92AAA7" w14:textId="77777777" w:rsidR="0023446D" w:rsidRDefault="0023446D" w:rsidP="00CF52C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3446D" w14:paraId="1FD4DB3E" w14:textId="77777777" w:rsidTr="00CF52C5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01A8F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12 month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land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B45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757F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7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115C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4CDBE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-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5D8AD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638D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81B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-0.8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F719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5853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-0.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4AD9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23446D" w14:paraId="435A3144" w14:textId="77777777" w:rsidTr="00CF52C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EB9B63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9 month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land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F1D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ACE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2B238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EF28B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-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BAC0A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3EAE7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6FA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-0.8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D2CA9C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388F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-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9E10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23446D" w14:paraId="78EF2C80" w14:textId="77777777" w:rsidTr="00CF52C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0DD3C" w14:textId="77777777" w:rsidR="0023446D" w:rsidRDefault="0023446D" w:rsidP="00CF52C5">
            <w:pPr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15 month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landmar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4375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BD7B4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1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ED8B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243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-0.8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71A8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BF081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660B9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-0.7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8D92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8F753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-0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50A76" w14:textId="77777777" w:rsidR="0023446D" w:rsidRDefault="0023446D" w:rsidP="00CF52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</w:tbl>
    <w:p w14:paraId="0A8B3053" w14:textId="77777777" w:rsidR="0023446D" w:rsidRDefault="0023446D" w:rsidP="0023446D">
      <w:pPr>
        <w:rPr>
          <w:rFonts w:ascii="Aptos Narrow" w:hAnsi="Aptos Narrow"/>
          <w:color w:val="000000"/>
          <w:sz w:val="22"/>
          <w:szCs w:val="22"/>
        </w:rPr>
      </w:pPr>
    </w:p>
    <w:p w14:paraId="18C9A35E" w14:textId="77777777" w:rsidR="0023446D" w:rsidRPr="00CF52C5" w:rsidRDefault="0023446D" w:rsidP="0023446D">
      <w:pPr>
        <w:rPr>
          <w:rFonts w:ascii="Arial" w:hAnsi="Arial" w:cs="Arial"/>
          <w:color w:val="000000"/>
        </w:rPr>
      </w:pPr>
      <w:r w:rsidRPr="00CF52C5">
        <w:rPr>
          <w:rFonts w:ascii="Arial" w:hAnsi="Arial" w:cs="Arial"/>
          <w:color w:val="000000"/>
        </w:rPr>
        <w:t xml:space="preserve">Propensity score covariates included sex, age at diagnosis, race, Charlson score, education (zip code based), income (zip code based), facility type, histology, grade, </w:t>
      </w:r>
      <w:proofErr w:type="spellStart"/>
      <w:r w:rsidRPr="00CF52C5">
        <w:rPr>
          <w:rFonts w:ascii="Arial" w:hAnsi="Arial" w:cs="Arial"/>
          <w:color w:val="000000"/>
        </w:rPr>
        <w:t>cT</w:t>
      </w:r>
      <w:proofErr w:type="spellEnd"/>
      <w:r w:rsidRPr="00CF52C5">
        <w:rPr>
          <w:rFonts w:ascii="Arial" w:hAnsi="Arial" w:cs="Arial"/>
          <w:color w:val="000000"/>
        </w:rPr>
        <w:t xml:space="preserve">, </w:t>
      </w:r>
      <w:proofErr w:type="spellStart"/>
      <w:r w:rsidRPr="00CF52C5">
        <w:rPr>
          <w:rFonts w:ascii="Arial" w:hAnsi="Arial" w:cs="Arial"/>
          <w:color w:val="000000"/>
        </w:rPr>
        <w:t>cN</w:t>
      </w:r>
      <w:proofErr w:type="spellEnd"/>
      <w:r w:rsidRPr="00CF52C5">
        <w:rPr>
          <w:rFonts w:ascii="Arial" w:hAnsi="Arial" w:cs="Arial"/>
          <w:color w:val="000000"/>
        </w:rPr>
        <w:t>, phenotype, LVI, metastatic site, primary surgery type, surgery-systemic therapy order.</w:t>
      </w:r>
    </w:p>
    <w:p w14:paraId="0940E333" w14:textId="77777777" w:rsidR="00DD3373" w:rsidRDefault="00DD3373"/>
    <w:sectPr w:rsidR="00DD3373" w:rsidSect="002344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46D"/>
    <w:rsid w:val="001E3831"/>
    <w:rsid w:val="0023446D"/>
    <w:rsid w:val="00402832"/>
    <w:rsid w:val="004338DC"/>
    <w:rsid w:val="004E370D"/>
    <w:rsid w:val="005F19AE"/>
    <w:rsid w:val="00712496"/>
    <w:rsid w:val="00893E6A"/>
    <w:rsid w:val="00987F72"/>
    <w:rsid w:val="009966D8"/>
    <w:rsid w:val="00A15D1F"/>
    <w:rsid w:val="00AC2941"/>
    <w:rsid w:val="00B30E34"/>
    <w:rsid w:val="00D9327D"/>
    <w:rsid w:val="00DD3373"/>
    <w:rsid w:val="00E60988"/>
    <w:rsid w:val="00E628F8"/>
    <w:rsid w:val="00FE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9A220"/>
  <w14:defaultImageDpi w14:val="32767"/>
  <w15:chartTrackingRefBased/>
  <w15:docId w15:val="{D0255B99-C26D-2B44-AC54-67E6395B0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44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4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4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4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4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4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4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4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4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4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4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4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4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4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4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4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4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4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46D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46D"/>
    <w:pPr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4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ustin</dc:creator>
  <cp:keywords/>
  <dc:description/>
  <cp:lastModifiedBy>Williams, Austin</cp:lastModifiedBy>
  <cp:revision>1</cp:revision>
  <dcterms:created xsi:type="dcterms:W3CDTF">2026-05-01T18:34:00Z</dcterms:created>
  <dcterms:modified xsi:type="dcterms:W3CDTF">2026-05-01T18:36:00Z</dcterms:modified>
</cp:coreProperties>
</file>